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33CE" w14:textId="4F5F856D" w:rsidR="00505334" w:rsidRP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upplementary Author File</w:t>
      </w:r>
    </w:p>
    <w:p w14:paraId="395E041C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17"/>
          <w:szCs w:val="17"/>
          <w:vertAlign w:val="superscript"/>
        </w:rPr>
      </w:pPr>
    </w:p>
    <w:p w14:paraId="4F65CA0C" w14:textId="2CE3C735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17"/>
          <w:szCs w:val="17"/>
          <w:vertAlign w:val="superscript"/>
        </w:rPr>
        <w:t>#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The IMPACC Network 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7B53773E" w14:textId="77777777" w:rsidR="00433440" w:rsidRDefault="00433440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0F050129" w14:textId="1FEDA804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National Institute of Allergy and Infectious Diseases, National Institute of Health, Bethesda, MD 20814, USA: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>Patrice M. Becker, Alison D. Augustine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>Steven M. Holland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>Lindsey B. Rosen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>Serena Lee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Tatya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Vaysman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FEAB686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E0A2A5B" w14:textId="252F3AAD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Clinical and Data Coordinating Center (CDCC) Precision Vaccines Program, Boston Children’s Hospital, Boston, MA 0211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Al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Ozonoff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Joan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Diray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-Arce, Jing Chen, Alvin Kho, Carly E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illire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nnmarie Hoch, Ana C. Chang, Kerry McEnaney, Brenda Barton, Claudi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entucc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aimoun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urphy, Mehmet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aluv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Tanzi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hahee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hanshan Liu, Caitli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yphur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Marisa Albert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rash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Nemat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Hayat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Robert Bryant, James Abraham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751600EB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7707C231" w14:textId="0A68E496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Benaroya Research Institute, University of Washington, Seattle, WA 98101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atthew C. Altman, Naresh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Don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Jayavelu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cott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Presnell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Bernard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oh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zlan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Arnett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BBE661F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7FB1C988" w14:textId="682E1A93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La Jolla Institute for Immunology, La Jolla, CA 92037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joer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Peters, Randi Vita, Kersti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Westendorf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304AEB00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628D70CC" w14:textId="6260A29A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Knocean</w:t>
      </w:r>
      <w:proofErr w:type="spellEnd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Inc. Toronto, ON M6P 2T3, Canad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James A. Overto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748374D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672D2ED4" w14:textId="44374521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Precision Vaccines Program, Boston Children’s Hospital, Harvard Medical School, Boston, MA 0211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Of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Levy, Hanno Steen, Patrick v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Zalm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Benoit Fatou, Kinga Smolen, Arthur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Viod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imon v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Hare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Meenakshi Jha</w:t>
      </w:r>
      <w:r w:rsidR="000C1EBF">
        <w:rPr>
          <w:rStyle w:val="eop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0C1EBF">
        <w:rPr>
          <w:rStyle w:val="eop"/>
          <w:rFonts w:ascii="Arial" w:hAnsi="Arial" w:cs="Arial"/>
          <w:color w:val="000000"/>
          <w:sz w:val="22"/>
          <w:szCs w:val="22"/>
        </w:rPr>
        <w:t>Boryana</w:t>
      </w:r>
      <w:proofErr w:type="spellEnd"/>
      <w:r w:rsidR="000C1EBF">
        <w:rPr>
          <w:rStyle w:val="eop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0C1EBF">
        <w:rPr>
          <w:rStyle w:val="eop"/>
          <w:rFonts w:ascii="Arial" w:hAnsi="Arial" w:cs="Arial"/>
          <w:color w:val="000000"/>
          <w:sz w:val="22"/>
          <w:szCs w:val="22"/>
        </w:rPr>
        <w:t>Petrova</w:t>
      </w:r>
      <w:proofErr w:type="spellEnd"/>
      <w:r w:rsidR="000C1EBF">
        <w:rPr>
          <w:rStyle w:val="eop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0C1EBF">
        <w:rPr>
          <w:rStyle w:val="eop"/>
          <w:rFonts w:ascii="Arial" w:hAnsi="Arial" w:cs="Arial"/>
          <w:color w:val="000000"/>
          <w:sz w:val="22"/>
          <w:szCs w:val="22"/>
        </w:rPr>
        <w:t>Naama</w:t>
      </w:r>
      <w:proofErr w:type="spellEnd"/>
      <w:r w:rsidR="000C1EBF">
        <w:rPr>
          <w:rStyle w:val="eop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0C1EBF">
        <w:rPr>
          <w:rStyle w:val="eop"/>
          <w:rFonts w:ascii="Arial" w:hAnsi="Arial" w:cs="Arial"/>
          <w:color w:val="000000"/>
          <w:sz w:val="22"/>
          <w:szCs w:val="22"/>
        </w:rPr>
        <w:t>Kanarek</w:t>
      </w:r>
      <w:proofErr w:type="spellEnd"/>
    </w:p>
    <w:p w14:paraId="04AEB03A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B6A6A5C" w14:textId="587E69D3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Brigham and Women’s Hospital, Harvard Medical School, Boston, MA 0211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Lindsey R. Baden, Kevin Mendez, Jessica Lasky-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u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Alexandra Tong, Rebecca Rook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4F9A379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C7F221D" w14:textId="2C7A503E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Metabolon Inc, Morrisville, NC 27560, USA: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>Scott R. Hutton, Greg</w:t>
      </w:r>
      <w:r w:rsidR="00627DD0">
        <w:rPr>
          <w:rStyle w:val="normaltextrun"/>
          <w:rFonts w:ascii="Arial" w:hAnsi="Arial" w:cs="Arial"/>
          <w:color w:val="000000"/>
          <w:sz w:val="22"/>
          <w:szCs w:val="22"/>
        </w:rPr>
        <w:t>ory A.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ichelott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Kari Wong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C12E6D0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44C9272" w14:textId="480111C1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Case Western Reserve University and University Hospitals of Cleveland, Cleveland, OH 44106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Rafick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-Pierre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kaly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lim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Fourat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Grace A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cComsey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Paul Harris, Scott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ieg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Susan Pereira Ribeiro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D907029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89AE612" w14:textId="2C2DA144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Drexel University, Tower Health Hospital, Philadelphia, PA 19104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Charles B. Cairns, Elias K. Haddad, Michele A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utzl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Maria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ernu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Gi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Cusiman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Jennifer Connors, Kyr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Woloszczuk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David Joyner, Carolyn Edwards, Edward Lin, Nataliya Melnyk, Debra L. Powell, James N. Kim, I. Michael Goonewardene, Brent Simmons, Cecilia M. Smith, Mark Martens, Brett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Croe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Nicholas C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menz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Mathew R. Bell, Sara Furukawa, Renee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cLi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George P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Tego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Brandon Rogowski, Nath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eg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Kriste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Ulring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2448A47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79792564" w14:textId="592BD984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MyOwnMed</w:t>
      </w:r>
      <w:proofErr w:type="spellEnd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Inc., Bethesda, MD 20817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Vick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yfert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-Margoli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1423CD6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379C59E6" w14:textId="1A7979CC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Emory School of Medicine, Atlanta, GA 30322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Nadine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Rouphael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teven E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osing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run K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oddapat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Greg K. Tharp, Kathryn L. Pellegrini, Brandi Johnson, Bernadine Panganiban, Christopher Huerta, Evan J. Anderson, Hady Samaha, Jonath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vransky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Laurel Bristow, Elizabeth Beagle, David Cowan, Sydney Hamilton, Thomas Hodder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BB22BAB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0431AE0A" w14:textId="2524B14A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Icahn School of Medicine at Mount Sinai, New York, NY 10029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Ana Fernandez-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sm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Viviana Simon, Flori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ramm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Harm V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akel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eunghe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Kim-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chulz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Ana Silvia Gonzalez-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lastRenderedPageBreak/>
        <w:t>Reich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Jingjing Qi, Brian Lee, Juan Manuel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Carreñ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Gagandeep Singh, Ariel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Raski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Johnstone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Tcheou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Zain Khalil, Adriana van de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ucht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Keith Farrugia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Zenab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Khan, Geoffrey Kelly, Komal Srivastava, Lily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Eak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Maria Caroli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ermúdez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González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ubbertu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C.F. Mulder, Katherine Beach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7615E87A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00EE752D" w14:textId="4D41F30C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Immunai</w:t>
      </w:r>
      <w:proofErr w:type="spellEnd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 Inc. New York, NY 10016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deeb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Rahma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1E361E2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5711F405" w14:textId="41847759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Oregon Health Sciences University, Portland, OR 97239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William B. Messer, Catherine L. Hough, Sarah Siegel, Peter Sullivan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Zhengchu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Lu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F3BE3FB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66CB5841" w14:textId="5B2ED8B1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tanford University School of Medicine, Palo Alto, CA 9430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Holde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aeck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Bal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Pulendr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R. Kari C. Nadeau, Yael Rosenberg-Hasson, Michael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eipold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Natali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igal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ngela Rogers, Andrea Fernandez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onal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anohar, Evan Do, Iris Chang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0B52FDE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2205A542" w14:textId="27A5DA51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David Geffen School of Medicine at the University of California Los Angeles, Los Angeles CA 9009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Elaine F. Reed, Joan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chaenm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Rami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Salehi-Rad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dreann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. Rivera, Harry C. Pickering, Subha Sen, David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Elashoff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Dawn C. Ward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1EB2C64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DA1A12E" w14:textId="61FA145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University of California San Francisco, San Francisco, CA 94115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David J. Erle, Carolyn S. Calfee, Carolyn M. Hendrickson, Kirsten N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angelari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Viet Nguyen, Deanna Lee, Suzan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Chak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Rajan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hal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na Gonzalez, Alejandra Jauregui, Carolyn Leroux, Luz Torres Altamirano, Ahmad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adeed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Rashid, Andrew Willmore, Prescott G. Woodruff, Matthew F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rummel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idney Carrillo, Alyssa Ward, Charles R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angeli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Ravi Patel, Michael Wilson, Ravi Dandekar, Bonny Alvarenga, Jayant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Raj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Walter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Eckalba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ndrew W. Schroeder, Gabriela K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Fragiadaki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Alexandr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Tsitsikli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Eran Mick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Yanedth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Sanchez Guerrero, Rajan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hal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Christina Love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enk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Maliskov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Michael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dkisson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9CAFC2A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CB13122" w14:textId="4612C98D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Yale School of Medicine, New Haven, CT 06510, USA: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David A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Hafler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Ruth R. Montgomery, Albert C. Shaw, Steven H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leinstei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Jeremy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yg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Shrikant Pawar, Ann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onstorum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Ernie Chen, Chris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Cotsapa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Xiaome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Wang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eqi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Xu, Charles Dela Cruz, Akiko Iwasaki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ubhasi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ohanty, Allison Nelson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Yujia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Zhao, Shell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Farhadi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Hiromitsu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sashima</w:t>
      </w:r>
      <w:proofErr w:type="spellEnd"/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AE5E720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44B6D3DF" w14:textId="5B38BE35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Yale School of Public Health, New Haven, CT 06510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Denise Esserman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Leying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Guan, Anderson Brito, Jessica Rothman, Nath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rubaugh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Albert I. Ko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D6A0C92" w14:textId="77777777" w:rsidR="00505334" w:rsidRDefault="00505334" w:rsidP="0050533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34EAE8C8" w14:textId="50E0715E" w:rsidR="00505334" w:rsidRDefault="00505334" w:rsidP="00505334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Baylor College of Medicine and the Center for Translational Research on Inflammatory Diseases, Houston, TX 77030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David B. Corry, Farrah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heradmand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Li-Zhen Song, Ebony Nelso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451D856" w14:textId="77777777" w:rsidR="00433440" w:rsidRDefault="00433440" w:rsidP="0050533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32F1012C" w14:textId="77777777" w:rsidR="00505334" w:rsidRDefault="00505334" w:rsidP="0050533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Oklahoma University Health Sciences Center, Oklahoma City, OK 73104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Jordan P. Metcalf, Nelson I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Agudel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Higuita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Laure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ink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J. Leland Booth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009A318" w14:textId="77777777" w:rsidR="00433440" w:rsidRDefault="00433440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62C6B785" w14:textId="62E5415E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University of Arizona, Tucson AZ 85721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Monica Kraft, Chris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im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Jarrod Mosier, Heidi Erickson, Ron Schunk, Hiroki Kimura, Michelle Conway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F520E44" w14:textId="77777777" w:rsidR="00433440" w:rsidRDefault="00433440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7C7B4E8B" w14:textId="5CC2916E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 xml:space="preserve">University of Florida, Gainesville, FL 32611, USA: 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Mark A. Atkinson, Scott C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rakenridge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Ricardo F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Ungaro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Brittany Roth Manning,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952621B" w14:textId="77777777" w:rsidR="00433440" w:rsidRDefault="00433440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2181138C" w14:textId="79FA105B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University of Florida, Jacksonville, FL 32218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Jordan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Oberhau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Faheem W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uirgi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FAF8A43" w14:textId="77777777" w:rsidR="00433440" w:rsidRDefault="00433440" w:rsidP="0050533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</w:pPr>
    </w:p>
    <w:p w14:paraId="6FD7AECF" w14:textId="388A60C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University of South Florida, Tampa FL 33620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Brittney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Borrese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Matthew L. Anderso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05A29F2" w14:textId="77777777" w:rsidR="00505334" w:rsidRDefault="00505334" w:rsidP="0050533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lastRenderedPageBreak/>
        <w:t>University of Texas, Austin, TX 78712, USA:</w:t>
      </w:r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Lauren I. R. Ehrlich, Esther Melamed, Cole Maguire, Justin F. Rousseau,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Keri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 C. Hurley, Janelle N.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Geltman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 xml:space="preserve">, Nadia </w:t>
      </w:r>
      <w:proofErr w:type="spellStart"/>
      <w:r>
        <w:rPr>
          <w:rStyle w:val="normaltextrun"/>
          <w:rFonts w:ascii="Arial" w:hAnsi="Arial" w:cs="Arial"/>
          <w:color w:val="000000"/>
          <w:sz w:val="22"/>
          <w:szCs w:val="22"/>
        </w:rPr>
        <w:t>Siles</w:t>
      </w:r>
      <w:proofErr w:type="spellEnd"/>
      <w:r>
        <w:rPr>
          <w:rStyle w:val="normaltextrun"/>
          <w:rFonts w:ascii="Arial" w:hAnsi="Arial" w:cs="Arial"/>
          <w:color w:val="000000"/>
          <w:sz w:val="22"/>
          <w:szCs w:val="22"/>
        </w:rPr>
        <w:t>, Jacob E. Roger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800C343" w14:textId="77777777" w:rsidR="004945CE" w:rsidRDefault="004945CE"/>
    <w:sectPr w:rsidR="00494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523547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BE"/>
    <w:rsid w:val="000623A4"/>
    <w:rsid w:val="000C1EBF"/>
    <w:rsid w:val="000E2C3E"/>
    <w:rsid w:val="00103ACA"/>
    <w:rsid w:val="00127D24"/>
    <w:rsid w:val="00144487"/>
    <w:rsid w:val="001732BA"/>
    <w:rsid w:val="00187597"/>
    <w:rsid w:val="001F70E4"/>
    <w:rsid w:val="00200B5D"/>
    <w:rsid w:val="002553F1"/>
    <w:rsid w:val="0026309C"/>
    <w:rsid w:val="00271310"/>
    <w:rsid w:val="002A187F"/>
    <w:rsid w:val="002A355D"/>
    <w:rsid w:val="002B5BBA"/>
    <w:rsid w:val="0036740D"/>
    <w:rsid w:val="0037171F"/>
    <w:rsid w:val="0038056D"/>
    <w:rsid w:val="003D3A98"/>
    <w:rsid w:val="003F31F8"/>
    <w:rsid w:val="00402D1F"/>
    <w:rsid w:val="00433440"/>
    <w:rsid w:val="004945CE"/>
    <w:rsid w:val="004B5A7C"/>
    <w:rsid w:val="00505334"/>
    <w:rsid w:val="00506154"/>
    <w:rsid w:val="00557FEE"/>
    <w:rsid w:val="00585C00"/>
    <w:rsid w:val="00627C42"/>
    <w:rsid w:val="00627DD0"/>
    <w:rsid w:val="00657F3C"/>
    <w:rsid w:val="006B3B7C"/>
    <w:rsid w:val="006D15BE"/>
    <w:rsid w:val="007108BC"/>
    <w:rsid w:val="0072650E"/>
    <w:rsid w:val="007B27B9"/>
    <w:rsid w:val="007E73D0"/>
    <w:rsid w:val="00841415"/>
    <w:rsid w:val="0086299D"/>
    <w:rsid w:val="00874E41"/>
    <w:rsid w:val="008B5EAC"/>
    <w:rsid w:val="008D0BEA"/>
    <w:rsid w:val="008D60BE"/>
    <w:rsid w:val="008E4EDE"/>
    <w:rsid w:val="00907F28"/>
    <w:rsid w:val="00914CD4"/>
    <w:rsid w:val="00945D78"/>
    <w:rsid w:val="009A0981"/>
    <w:rsid w:val="009A6DA7"/>
    <w:rsid w:val="009B3F61"/>
    <w:rsid w:val="00A83F50"/>
    <w:rsid w:val="00AB3C87"/>
    <w:rsid w:val="00AF56D8"/>
    <w:rsid w:val="00B66921"/>
    <w:rsid w:val="00BF2B05"/>
    <w:rsid w:val="00C15484"/>
    <w:rsid w:val="00C4442A"/>
    <w:rsid w:val="00C510BE"/>
    <w:rsid w:val="00C80967"/>
    <w:rsid w:val="00C92B08"/>
    <w:rsid w:val="00CC2ED2"/>
    <w:rsid w:val="00CD5356"/>
    <w:rsid w:val="00D4635C"/>
    <w:rsid w:val="00DC7B42"/>
    <w:rsid w:val="00E70034"/>
    <w:rsid w:val="00F67A26"/>
    <w:rsid w:val="00FA446E"/>
    <w:rsid w:val="00FD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7EAB4"/>
  <w15:docId w15:val="{417F6D27-E8F9-AA4E-9F1B-87EFD499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BE"/>
    <w:pPr>
      <w:spacing w:before="120" w:after="40"/>
    </w:pPr>
    <w:rPr>
      <w:rFonts w:ascii="Verdana" w:eastAsia="Times New Roman" w:hAnsi="Verdana" w:cs="Times New Roman"/>
      <w:kern w:val="0"/>
      <w:sz w:val="19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8D60BE"/>
    <w:pPr>
      <w:spacing w:before="40"/>
    </w:pPr>
    <w:rPr>
      <w:bCs/>
      <w:sz w:val="18"/>
    </w:rPr>
  </w:style>
  <w:style w:type="paragraph" w:customStyle="1" w:styleId="paragraph">
    <w:name w:val="paragraph"/>
    <w:basedOn w:val="Normal"/>
    <w:rsid w:val="0050533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normaltextrun">
    <w:name w:val="normaltextrun"/>
    <w:basedOn w:val="DefaultParagraphFont"/>
    <w:rsid w:val="00505334"/>
  </w:style>
  <w:style w:type="character" w:customStyle="1" w:styleId="eop">
    <w:name w:val="eop"/>
    <w:basedOn w:val="DefaultParagraphFont"/>
    <w:rsid w:val="00505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BC374E6E3D0F4294BACC4A88DFC2CA" ma:contentTypeVersion="7" ma:contentTypeDescription="Create a new document." ma:contentTypeScope="" ma:versionID="9d42ea114eca8adebe4a215cdd34d0aa">
  <xsd:schema xmlns:xsd="http://www.w3.org/2001/XMLSchema" xmlns:xs="http://www.w3.org/2001/XMLSchema" xmlns:p="http://schemas.microsoft.com/office/2006/metadata/properties" xmlns:ns2="a1c493b5-97b3-4846-b2e7-ea1056effe46" targetNamespace="http://schemas.microsoft.com/office/2006/metadata/properties" ma:root="true" ma:fieldsID="be0ec1ee14a45dbea7bc372960bf7ebb" ns2:_="">
    <xsd:import namespace="a1c493b5-97b3-4846-b2e7-ea1056effe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493b5-97b3-4846-b2e7-ea1056effe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07d500a-1631-415a-bac3-7f3300fd82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c493b5-97b3-4846-b2e7-ea1056effe4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EA434E-1373-4826-9B57-4065516CF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493b5-97b3-4846-b2e7-ea1056eff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3D032A-0024-4D19-B404-73ADF4BEB229}">
  <ds:schemaRefs>
    <ds:schemaRef ds:uri="http://schemas.microsoft.com/office/2006/metadata/properties"/>
    <ds:schemaRef ds:uri="http://schemas.microsoft.com/office/infopath/2007/PartnerControls"/>
    <ds:schemaRef ds:uri="a1c493b5-97b3-4846-b2e7-ea1056effe46"/>
  </ds:schemaRefs>
</ds:datastoreItem>
</file>

<file path=customXml/itemProps3.xml><?xml version="1.0" encoding="utf-8"?>
<ds:datastoreItem xmlns:ds="http://schemas.openxmlformats.org/officeDocument/2006/customXml" ds:itemID="{21D9BE64-950C-47B4-AEF1-01DE40B8D0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3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e, Joann</dc:creator>
  <cp:keywords/>
  <dc:description/>
  <cp:lastModifiedBy>Arce, Joann</cp:lastModifiedBy>
  <cp:revision>4</cp:revision>
  <dcterms:created xsi:type="dcterms:W3CDTF">2023-03-29T16:58:00Z</dcterms:created>
  <dcterms:modified xsi:type="dcterms:W3CDTF">2023-04-2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BC374E6E3D0F4294BACC4A88DFC2CA</vt:lpwstr>
  </property>
</Properties>
</file>